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048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8C1290" w:rsidTr="00FF79DB"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4AG8</w:t>
            </w:r>
          </w:p>
        </w:tc>
        <w:tc>
          <w:tcPr>
            <w:tcW w:w="3192" w:type="dxa"/>
            <w:vAlign w:val="center"/>
          </w:tcPr>
          <w:p w:rsidR="008C1290" w:rsidRDefault="007E5D20" w:rsidP="008C1290">
            <w:pPr>
              <w:jc w:val="center"/>
            </w:pPr>
            <w:r>
              <w:t>1U</w:t>
            </w:r>
            <w:r w:rsidR="008C1290">
              <w:t>R</w:t>
            </w:r>
            <w:r>
              <w:t>W</w:t>
            </w:r>
          </w:p>
        </w:tc>
      </w:tr>
      <w:tr w:rsidR="008C1290" w:rsidTr="00FF79DB"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Leu840</w:t>
            </w:r>
          </w:p>
        </w:tc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Ile10</w:t>
            </w:r>
          </w:p>
        </w:tc>
      </w:tr>
      <w:tr w:rsidR="008C1290" w:rsidTr="00FF79DB"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Ala866</w:t>
            </w:r>
          </w:p>
        </w:tc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Ala31</w:t>
            </w:r>
          </w:p>
        </w:tc>
      </w:tr>
      <w:tr w:rsidR="008C1290" w:rsidTr="00FF79DB"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Lys868</w:t>
            </w:r>
          </w:p>
        </w:tc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Lys33</w:t>
            </w:r>
          </w:p>
        </w:tc>
      </w:tr>
      <w:tr w:rsidR="008C1290" w:rsidTr="00FF79DB"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Val898</w:t>
            </w:r>
          </w:p>
        </w:tc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Val64</w:t>
            </w:r>
          </w:p>
        </w:tc>
      </w:tr>
      <w:tr w:rsidR="008C1290" w:rsidTr="00FF79DB"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Glu917</w:t>
            </w:r>
          </w:p>
        </w:tc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Glu81</w:t>
            </w:r>
          </w:p>
        </w:tc>
      </w:tr>
      <w:tr w:rsidR="008C1290" w:rsidTr="00FF79DB"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Phe918</w:t>
            </w:r>
          </w:p>
        </w:tc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Phe82</w:t>
            </w:r>
          </w:p>
        </w:tc>
      </w:tr>
      <w:tr w:rsidR="008C1290" w:rsidTr="00FF79DB"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Cys919</w:t>
            </w:r>
          </w:p>
        </w:tc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Leu83</w:t>
            </w:r>
          </w:p>
        </w:tc>
      </w:tr>
      <w:tr w:rsidR="008C1290" w:rsidTr="00FF79DB"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Leu1035</w:t>
            </w:r>
          </w:p>
        </w:tc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Leu134</w:t>
            </w:r>
          </w:p>
        </w:tc>
      </w:tr>
      <w:tr w:rsidR="008C1290" w:rsidTr="00FF79DB"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Asp1046</w:t>
            </w:r>
          </w:p>
        </w:tc>
        <w:tc>
          <w:tcPr>
            <w:tcW w:w="3192" w:type="dxa"/>
            <w:vAlign w:val="center"/>
          </w:tcPr>
          <w:p w:rsidR="008C1290" w:rsidRDefault="008C1290" w:rsidP="008C1290">
            <w:pPr>
              <w:jc w:val="center"/>
            </w:pPr>
            <w:r>
              <w:t>Asp145</w:t>
            </w:r>
          </w:p>
        </w:tc>
      </w:tr>
    </w:tbl>
    <w:p w:rsidR="004B3077" w:rsidRDefault="004B3077">
      <w:bookmarkStart w:id="0" w:name="_GoBack"/>
      <w:bookmarkEnd w:id="0"/>
    </w:p>
    <w:p w:rsidR="008C1290" w:rsidRDefault="008C1290"/>
    <w:p w:rsidR="008C1290" w:rsidRDefault="008C1290"/>
    <w:sectPr w:rsidR="008C1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290"/>
    <w:rsid w:val="004B3077"/>
    <w:rsid w:val="00791075"/>
    <w:rsid w:val="007E5D20"/>
    <w:rsid w:val="008C1290"/>
    <w:rsid w:val="00A827DA"/>
    <w:rsid w:val="00FF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2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2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a</dc:creator>
  <cp:lastModifiedBy>Lima</cp:lastModifiedBy>
  <cp:revision>6</cp:revision>
  <dcterms:created xsi:type="dcterms:W3CDTF">2017-06-23T08:45:00Z</dcterms:created>
  <dcterms:modified xsi:type="dcterms:W3CDTF">2018-01-23T09:52:00Z</dcterms:modified>
</cp:coreProperties>
</file>